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B4D48" w14:textId="77777777" w:rsidR="006E39C9" w:rsidRDefault="006E39C9" w:rsidP="006E39C9">
      <w:pPr>
        <w:widowControl/>
        <w:spacing w:line="480" w:lineRule="auto"/>
        <w:textAlignment w:val="center"/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3 The difference in metabolites between the JS group and HB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28"/>
        <w:gridCol w:w="1239"/>
        <w:gridCol w:w="1239"/>
        <w:gridCol w:w="1239"/>
        <w:gridCol w:w="861"/>
      </w:tblGrid>
      <w:tr w:rsidR="006E39C9" w14:paraId="66EA6C2C" w14:textId="77777777" w:rsidTr="00342A9B">
        <w:trPr>
          <w:trHeight w:val="288"/>
        </w:trPr>
        <w:tc>
          <w:tcPr>
            <w:tcW w:w="2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0AF9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C943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VIP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FA92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_valu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7F6B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DR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F6B0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ype</w:t>
            </w:r>
          </w:p>
        </w:tc>
      </w:tr>
      <w:tr w:rsidR="006E39C9" w14:paraId="0762A683" w14:textId="77777777" w:rsidTr="00342A9B">
        <w:trPr>
          <w:trHeight w:val="288"/>
        </w:trPr>
        <w:tc>
          <w:tcPr>
            <w:tcW w:w="2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B26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-dodecenoic acid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A16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09D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951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6E8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6A9B5987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A52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trehal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113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B74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385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A8B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6E39C9" w14:paraId="638315A4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77F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alatin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3C7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4CC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C32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D79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6E39C9" w14:paraId="520D0479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1C8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erol monostearat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583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A15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01C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4A6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6F6EE176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7DB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decan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5EB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DFB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104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22E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1FA3CC38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4FE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yraz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F0E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09F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059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C4D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2B9491D1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3ED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arabin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5DF4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14B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5C8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C662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67E808DA" w14:textId="77777777" w:rsidTr="00342A9B">
        <w:trPr>
          <w:trHeight w:val="90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CE32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galact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5B1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204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4AB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ED94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6E39C9" w14:paraId="77D1366B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74F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almit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763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A65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9A4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1F28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48BAB3A7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8E8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soborneo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8012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F58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FE5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B962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41D45B0A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D95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ecan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F058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1E9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1AD2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9D1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16A159F6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66C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hydroxyprol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9E9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656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997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AEB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5EE01523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E8E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mphetam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3BD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70F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5122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5A2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118DD995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C0A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Butanedi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61F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5EF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8EA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D9A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348A3C04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D5C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-acetyl-D-glucosam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63C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8D8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202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37A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3293DEE2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3554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isoleuc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A31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9A4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651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43D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725F1516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520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β-gentiobi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ACC8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778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690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7D8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6E39C9" w14:paraId="57097739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D3C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act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F4A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7A3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B8D8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EBE4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6E39C9" w14:paraId="54B79C42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A70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L-phenylalan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029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8AD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0D9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04E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58260A0D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6C5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ampestero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043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FF4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3B9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640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28A03845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86B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ethyl galactosid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F25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DCB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C5B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6714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6E39C9" w14:paraId="4A08067A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65E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9A5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281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D97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8AC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7AB03DB7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5EC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opanedi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8D5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6AB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EBF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4C2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058C6914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8A5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Ole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1FC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D0C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918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A29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28DCFAF4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DF3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entanedi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D8C4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944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F654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D78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61A4987D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37F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5-oxoprol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941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070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B5D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B1F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1BA5EF87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D6F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-octadecen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911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B9E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0F3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763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620D9CC7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D5D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D9F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C7A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D22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CC4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2EF27289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682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talofuran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065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7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5E2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8FA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F96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6E39C9" w14:paraId="61543050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C47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ulfurous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DDA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7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4AC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526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610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6E39C9" w14:paraId="2C2677F6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5BC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mann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D98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7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2AD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5E8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442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31DF798B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E76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holestero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BF8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7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493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417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39D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6950B652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A92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utresc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21D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7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8CD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0C1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E0B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17E8B788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67B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tear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CD7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6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11B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72C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099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1338F9D6" w14:textId="77777777" w:rsidTr="00342A9B">
        <w:trPr>
          <w:trHeight w:val="90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8F6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leuc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638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6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E3F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B9D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87D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60814338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445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ser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568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6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721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6A12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F13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4574B550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9AF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ometham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53C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5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3B5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FD22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CA7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6E39C9" w14:paraId="5A0EA592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95B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val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EE5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5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5D6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953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DD9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7B8F4971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C96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ptacosa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357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4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967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CEE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9FC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6E39C9" w14:paraId="4CA5CC3E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5E1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lastRenderedPageBreak/>
              <w:t>2-pyrrolidino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D9A4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412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F6B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A9C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3542B6D7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47C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xan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94A8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B212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297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8F28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6E39C9" w14:paraId="44BB6A34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309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prol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076D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94E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0D2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6398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6E39C9" w14:paraId="03E0B330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1844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,6-bis(tert-butyl)pheno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DE9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2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2FC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9E1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CC2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342E0F25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E2B2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threon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B19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A90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1E3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945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1ABDD826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DF1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 hydroxy-2,3-didehydrosebac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A80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297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3775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680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2D94B183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F556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-tetradeceno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9B5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394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6CE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E42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19DE4B4F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BB3E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opana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0C64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547B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F211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218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5916BD85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DFF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yroglutamic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6DB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9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791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4EEF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1B44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6E39C9" w14:paraId="68B85CEC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16B89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entasiloxane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746E8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9 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7E77A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8322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9AFC2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6E39C9" w14:paraId="464A77B7" w14:textId="77777777" w:rsidTr="00342A9B">
        <w:trPr>
          <w:trHeight w:val="288"/>
        </w:trPr>
        <w:tc>
          <w:tcPr>
            <w:tcW w:w="2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1B37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-aminobutanoic acid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E8020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5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5FF53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0F9BC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947F7" w14:textId="77777777" w:rsidR="006E39C9" w:rsidRDefault="006E39C9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</w:tbl>
    <w:p w14:paraId="0349C31C" w14:textId="77777777" w:rsidR="002F0739" w:rsidRDefault="00000000"/>
    <w:sectPr w:rsidR="002F0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9C9"/>
    <w:rsid w:val="006E39C9"/>
    <w:rsid w:val="007A0778"/>
    <w:rsid w:val="0092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8170FD"/>
  <w15:chartTrackingRefBased/>
  <w15:docId w15:val="{7A23228A-B38E-4380-B6A2-D70E2732C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9C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481</Characters>
  <Application>Microsoft Office Word</Application>
  <DocSecurity>0</DocSecurity>
  <Lines>257</Lines>
  <Paragraphs>256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娇</dc:creator>
  <cp:keywords/>
  <dc:description/>
  <cp:lastModifiedBy>韩 娇</cp:lastModifiedBy>
  <cp:revision>1</cp:revision>
  <dcterms:created xsi:type="dcterms:W3CDTF">2023-11-29T12:15:00Z</dcterms:created>
  <dcterms:modified xsi:type="dcterms:W3CDTF">2023-11-2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f387c0-9052-469b-8a5c-cb3ba2aeffcf</vt:lpwstr>
  </property>
</Properties>
</file>